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</w:p>
    <w:p w:rsidR="00CA5878" w:rsidRPr="00CA5878" w:rsidRDefault="00CA5878" w:rsidP="00CA5878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CA5878">
        <w:rPr>
          <w:rFonts w:ascii="Times New Roman" w:hAnsi="Times New Roman"/>
          <w:b/>
          <w:sz w:val="24"/>
          <w:szCs w:val="24"/>
        </w:rPr>
        <w:t>Python program for identification of ERSE</w:t>
      </w:r>
      <w:r>
        <w:rPr>
          <w:rFonts w:ascii="Times New Roman" w:hAnsi="Times New Roman"/>
          <w:b/>
          <w:sz w:val="24"/>
          <w:szCs w:val="24"/>
        </w:rPr>
        <w:t>-I</w:t>
      </w:r>
      <w:proofErr w:type="gramStart"/>
      <w:r>
        <w:rPr>
          <w:rFonts w:ascii="Times New Roman" w:hAnsi="Times New Roman"/>
          <w:b/>
          <w:sz w:val="24"/>
          <w:szCs w:val="24"/>
        </w:rPr>
        <w:t>,II,III</w:t>
      </w:r>
      <w:proofErr w:type="gramEnd"/>
      <w:r w:rsidRPr="00CA5878">
        <w:rPr>
          <w:rFonts w:ascii="Times New Roman" w:hAnsi="Times New Roman"/>
          <w:b/>
          <w:sz w:val="24"/>
          <w:szCs w:val="24"/>
        </w:rPr>
        <w:t xml:space="preserve"> hits in the genome:</w:t>
      </w:r>
    </w:p>
    <w:p w:rsid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CA5878">
        <w:rPr>
          <w:rFonts w:ascii="Times New Roman" w:hAnsi="Times New Roman"/>
          <w:sz w:val="24"/>
          <w:szCs w:val="24"/>
        </w:rPr>
        <w:t>#!/</w:t>
      </w:r>
      <w:proofErr w:type="spellStart"/>
      <w:proofErr w:type="gramEnd"/>
      <w:r w:rsidRPr="00CA5878">
        <w:rPr>
          <w:rFonts w:ascii="Times New Roman" w:hAnsi="Times New Roman"/>
          <w:sz w:val="24"/>
          <w:szCs w:val="24"/>
        </w:rPr>
        <w:t>usr</w:t>
      </w:r>
      <w:proofErr w:type="spellEnd"/>
      <w:r w:rsidRPr="00CA5878">
        <w:rPr>
          <w:rFonts w:ascii="Times New Roman" w:hAnsi="Times New Roman"/>
          <w:sz w:val="24"/>
          <w:szCs w:val="24"/>
        </w:rPr>
        <w:t>/bin/</w:t>
      </w:r>
      <w:proofErr w:type="spellStart"/>
      <w:r w:rsidRPr="00CA5878">
        <w:rPr>
          <w:rFonts w:ascii="Times New Roman" w:hAnsi="Times New Roman"/>
          <w:sz w:val="24"/>
          <w:szCs w:val="24"/>
        </w:rPr>
        <w:t>env</w:t>
      </w:r>
      <w:proofErr w:type="spellEnd"/>
      <w:r w:rsidRPr="00CA5878">
        <w:rPr>
          <w:rFonts w:ascii="Times New Roman" w:hAnsi="Times New Roman"/>
          <w:sz w:val="24"/>
          <w:szCs w:val="24"/>
        </w:rPr>
        <w:t xml:space="preserve"> python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r w:rsidRPr="00CA5878">
        <w:rPr>
          <w:rFonts w:ascii="Times New Roman" w:hAnsi="Times New Roman"/>
          <w:sz w:val="24"/>
          <w:szCs w:val="24"/>
        </w:rPr>
        <w:t>import re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CA5878">
        <w:rPr>
          <w:rFonts w:ascii="Times New Roman" w:hAnsi="Times New Roman"/>
          <w:sz w:val="24"/>
          <w:szCs w:val="24"/>
        </w:rPr>
        <w:t>bible</w:t>
      </w:r>
      <w:proofErr w:type="gramEnd"/>
      <w:r w:rsidRPr="00CA5878">
        <w:rPr>
          <w:rFonts w:ascii="Times New Roman" w:hAnsi="Times New Roman"/>
          <w:sz w:val="24"/>
          <w:szCs w:val="24"/>
        </w:rPr>
        <w:t xml:space="preserve"> = open(&amp;quot;sequence.fasta&amp;quot;, &amp;quot;r&amp;quot;)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A5878">
        <w:rPr>
          <w:rFonts w:ascii="Times New Roman" w:hAnsi="Times New Roman"/>
          <w:sz w:val="24"/>
          <w:szCs w:val="24"/>
        </w:rPr>
        <w:t>str</w:t>
      </w:r>
      <w:proofErr w:type="spellEnd"/>
      <w:proofErr w:type="gramEnd"/>
      <w:r w:rsidRPr="00CA5878">
        <w:rPr>
          <w:rFonts w:ascii="Times New Roman" w:hAnsi="Times New Roman"/>
          <w:sz w:val="24"/>
          <w:szCs w:val="24"/>
        </w:rPr>
        <w:t xml:space="preserve"> = &amp;</w:t>
      </w:r>
      <w:proofErr w:type="spellStart"/>
      <w:r w:rsidRPr="00CA5878">
        <w:rPr>
          <w:rFonts w:ascii="Times New Roman" w:hAnsi="Times New Roman"/>
          <w:sz w:val="24"/>
          <w:szCs w:val="24"/>
        </w:rPr>
        <w:t>quot</w:t>
      </w:r>
      <w:proofErr w:type="spellEnd"/>
      <w:r w:rsidRPr="00CA5878">
        <w:rPr>
          <w:rFonts w:ascii="Times New Roman" w:hAnsi="Times New Roman"/>
          <w:sz w:val="24"/>
          <w:szCs w:val="24"/>
        </w:rPr>
        <w:t>;&amp;</w:t>
      </w:r>
      <w:proofErr w:type="spellStart"/>
      <w:r w:rsidRPr="00CA5878">
        <w:rPr>
          <w:rFonts w:ascii="Times New Roman" w:hAnsi="Times New Roman"/>
          <w:sz w:val="24"/>
          <w:szCs w:val="24"/>
        </w:rPr>
        <w:t>quot</w:t>
      </w:r>
      <w:proofErr w:type="spellEnd"/>
      <w:r w:rsidRPr="00CA5878">
        <w:rPr>
          <w:rFonts w:ascii="Times New Roman" w:hAnsi="Times New Roman"/>
          <w:sz w:val="24"/>
          <w:szCs w:val="24"/>
        </w:rPr>
        <w:t>;;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CA5878">
        <w:rPr>
          <w:rFonts w:ascii="Times New Roman" w:hAnsi="Times New Roman"/>
          <w:sz w:val="24"/>
          <w:szCs w:val="24"/>
        </w:rPr>
        <w:t>for</w:t>
      </w:r>
      <w:proofErr w:type="gramEnd"/>
      <w:r w:rsidRPr="00CA5878">
        <w:rPr>
          <w:rFonts w:ascii="Times New Roman" w:hAnsi="Times New Roman"/>
          <w:sz w:val="24"/>
          <w:szCs w:val="24"/>
        </w:rPr>
        <w:t xml:space="preserve"> line in bible: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A5878">
        <w:rPr>
          <w:rFonts w:ascii="Times New Roman" w:hAnsi="Times New Roman"/>
          <w:sz w:val="24"/>
          <w:szCs w:val="24"/>
        </w:rPr>
        <w:t>str</w:t>
      </w:r>
      <w:proofErr w:type="spellEnd"/>
      <w:proofErr w:type="gramEnd"/>
      <w:r w:rsidRPr="00CA5878">
        <w:rPr>
          <w:rFonts w:ascii="Times New Roman" w:hAnsi="Times New Roman"/>
          <w:sz w:val="24"/>
          <w:szCs w:val="24"/>
        </w:rPr>
        <w:t xml:space="preserve"> += </w:t>
      </w:r>
      <w:proofErr w:type="spellStart"/>
      <w:r w:rsidRPr="00CA5878">
        <w:rPr>
          <w:rFonts w:ascii="Times New Roman" w:hAnsi="Times New Roman"/>
          <w:sz w:val="24"/>
          <w:szCs w:val="24"/>
        </w:rPr>
        <w:t>line.rstrip</w:t>
      </w:r>
      <w:proofErr w:type="spellEnd"/>
      <w:r w:rsidRPr="00CA5878">
        <w:rPr>
          <w:rFonts w:ascii="Times New Roman" w:hAnsi="Times New Roman"/>
          <w:sz w:val="24"/>
          <w:szCs w:val="24"/>
        </w:rPr>
        <w:t>()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CA5878">
        <w:rPr>
          <w:rFonts w:ascii="Times New Roman" w:hAnsi="Times New Roman"/>
          <w:sz w:val="24"/>
          <w:szCs w:val="24"/>
        </w:rPr>
        <w:t>pat</w:t>
      </w:r>
      <w:proofErr w:type="gramEnd"/>
      <w:r w:rsidRPr="00CA5878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CA5878">
        <w:rPr>
          <w:rFonts w:ascii="Times New Roman" w:hAnsi="Times New Roman"/>
          <w:sz w:val="24"/>
          <w:szCs w:val="24"/>
        </w:rPr>
        <w:t>re.compile</w:t>
      </w:r>
      <w:proofErr w:type="spellEnd"/>
      <w:r w:rsidRPr="00CA5878">
        <w:rPr>
          <w:rFonts w:ascii="Times New Roman" w:hAnsi="Times New Roman"/>
          <w:sz w:val="24"/>
          <w:szCs w:val="24"/>
        </w:rPr>
        <w:t>(r&amp;#39;(CCAAT.........CCACG)&amp;#39;)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CA5878">
        <w:rPr>
          <w:rFonts w:ascii="Times New Roman" w:hAnsi="Times New Roman"/>
          <w:sz w:val="24"/>
          <w:szCs w:val="24"/>
        </w:rPr>
        <w:t>res</w:t>
      </w:r>
      <w:proofErr w:type="gramEnd"/>
      <w:r w:rsidRPr="00CA5878">
        <w:rPr>
          <w:rFonts w:ascii="Times New Roman" w:hAnsi="Times New Roman"/>
          <w:sz w:val="24"/>
          <w:szCs w:val="24"/>
        </w:rPr>
        <w:t xml:space="preserve"> = [(</w:t>
      </w:r>
      <w:proofErr w:type="spellStart"/>
      <w:r w:rsidRPr="00CA5878">
        <w:rPr>
          <w:rFonts w:ascii="Times New Roman" w:hAnsi="Times New Roman"/>
          <w:sz w:val="24"/>
          <w:szCs w:val="24"/>
        </w:rPr>
        <w:t>m.group</w:t>
      </w:r>
      <w:proofErr w:type="spellEnd"/>
      <w:r w:rsidRPr="00CA5878">
        <w:rPr>
          <w:rFonts w:ascii="Times New Roman" w:hAnsi="Times New Roman"/>
          <w:sz w:val="24"/>
          <w:szCs w:val="24"/>
        </w:rPr>
        <w:t xml:space="preserve">(), </w:t>
      </w:r>
      <w:proofErr w:type="spellStart"/>
      <w:r w:rsidRPr="00CA5878">
        <w:rPr>
          <w:rFonts w:ascii="Times New Roman" w:hAnsi="Times New Roman"/>
          <w:sz w:val="24"/>
          <w:szCs w:val="24"/>
        </w:rPr>
        <w:t>m.start</w:t>
      </w:r>
      <w:proofErr w:type="spellEnd"/>
      <w:r w:rsidRPr="00CA5878">
        <w:rPr>
          <w:rFonts w:ascii="Times New Roman" w:hAnsi="Times New Roman"/>
          <w:sz w:val="24"/>
          <w:szCs w:val="24"/>
        </w:rPr>
        <w:t xml:space="preserve">()) </w:t>
      </w:r>
      <w:proofErr w:type="spellStart"/>
      <w:r w:rsidRPr="00CA5878">
        <w:rPr>
          <w:rFonts w:ascii="Times New Roman" w:hAnsi="Times New Roman"/>
          <w:sz w:val="24"/>
          <w:szCs w:val="24"/>
        </w:rPr>
        <w:t>for m</w:t>
      </w:r>
      <w:proofErr w:type="spellEnd"/>
      <w:r w:rsidRPr="00CA5878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CA5878">
        <w:rPr>
          <w:rFonts w:ascii="Times New Roman" w:hAnsi="Times New Roman"/>
          <w:sz w:val="24"/>
          <w:szCs w:val="24"/>
        </w:rPr>
        <w:t>pat.finditer</w:t>
      </w:r>
      <w:proofErr w:type="spellEnd"/>
      <w:r w:rsidRPr="00CA5878">
        <w:rPr>
          <w:rFonts w:ascii="Times New Roman" w:hAnsi="Times New Roman"/>
          <w:sz w:val="24"/>
          <w:szCs w:val="24"/>
        </w:rPr>
        <w:t>(</w:t>
      </w:r>
      <w:proofErr w:type="spellStart"/>
      <w:r w:rsidRPr="00CA5878">
        <w:rPr>
          <w:rFonts w:ascii="Times New Roman" w:hAnsi="Times New Roman"/>
          <w:sz w:val="24"/>
          <w:szCs w:val="24"/>
        </w:rPr>
        <w:t>str</w:t>
      </w:r>
      <w:proofErr w:type="spellEnd"/>
      <w:r w:rsidRPr="00CA5878">
        <w:rPr>
          <w:rFonts w:ascii="Times New Roman" w:hAnsi="Times New Roman"/>
          <w:sz w:val="24"/>
          <w:szCs w:val="24"/>
        </w:rPr>
        <w:t>)]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CA5878">
        <w:rPr>
          <w:rFonts w:ascii="Times New Roman" w:hAnsi="Times New Roman"/>
          <w:sz w:val="24"/>
          <w:szCs w:val="24"/>
        </w:rPr>
        <w:t>count</w:t>
      </w:r>
      <w:proofErr w:type="gramEnd"/>
      <w:r w:rsidRPr="00CA5878">
        <w:rPr>
          <w:rFonts w:ascii="Times New Roman" w:hAnsi="Times New Roman"/>
          <w:sz w:val="24"/>
          <w:szCs w:val="24"/>
        </w:rPr>
        <w:t xml:space="preserve"> = 0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CA5878">
        <w:rPr>
          <w:rFonts w:ascii="Times New Roman" w:hAnsi="Times New Roman"/>
          <w:sz w:val="24"/>
          <w:szCs w:val="24"/>
        </w:rPr>
        <w:t>for</w:t>
      </w:r>
      <w:proofErr w:type="gramEnd"/>
      <w:r w:rsidRPr="00CA5878">
        <w:rPr>
          <w:rFonts w:ascii="Times New Roman" w:hAnsi="Times New Roman"/>
          <w:sz w:val="24"/>
          <w:szCs w:val="24"/>
        </w:rPr>
        <w:t xml:space="preserve"> temp in res: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CA5878">
        <w:rPr>
          <w:rFonts w:ascii="Times New Roman" w:hAnsi="Times New Roman"/>
          <w:sz w:val="24"/>
          <w:szCs w:val="24"/>
        </w:rPr>
        <w:t>print</w:t>
      </w:r>
      <w:proofErr w:type="gramEnd"/>
      <w:r w:rsidRPr="00CA5878">
        <w:rPr>
          <w:rFonts w:ascii="Times New Roman" w:hAnsi="Times New Roman"/>
          <w:sz w:val="24"/>
          <w:szCs w:val="24"/>
        </w:rPr>
        <w:t xml:space="preserve"> temp[0], &amp;</w:t>
      </w:r>
      <w:proofErr w:type="spellStart"/>
      <w:r w:rsidRPr="00CA5878">
        <w:rPr>
          <w:rFonts w:ascii="Times New Roman" w:hAnsi="Times New Roman"/>
          <w:sz w:val="24"/>
          <w:szCs w:val="24"/>
        </w:rPr>
        <w:t>quot</w:t>
      </w:r>
      <w:proofErr w:type="spellEnd"/>
      <w:r w:rsidRPr="00CA5878">
        <w:rPr>
          <w:rFonts w:ascii="Times New Roman" w:hAnsi="Times New Roman"/>
          <w:sz w:val="24"/>
          <w:szCs w:val="24"/>
        </w:rPr>
        <w:t>; found at &amp;</w:t>
      </w:r>
      <w:proofErr w:type="spellStart"/>
      <w:r w:rsidRPr="00CA5878">
        <w:rPr>
          <w:rFonts w:ascii="Times New Roman" w:hAnsi="Times New Roman"/>
          <w:sz w:val="24"/>
          <w:szCs w:val="24"/>
        </w:rPr>
        <w:t>quot</w:t>
      </w:r>
      <w:proofErr w:type="spellEnd"/>
      <w:r w:rsidRPr="00CA5878">
        <w:rPr>
          <w:rFonts w:ascii="Times New Roman" w:hAnsi="Times New Roman"/>
          <w:sz w:val="24"/>
          <w:szCs w:val="24"/>
        </w:rPr>
        <w:t>; , (temp[1]/72)+1 , &amp;</w:t>
      </w:r>
      <w:proofErr w:type="spellStart"/>
      <w:r w:rsidRPr="00CA5878">
        <w:rPr>
          <w:rFonts w:ascii="Times New Roman" w:hAnsi="Times New Roman"/>
          <w:sz w:val="24"/>
          <w:szCs w:val="24"/>
        </w:rPr>
        <w:t>quot</w:t>
      </w:r>
      <w:proofErr w:type="spellEnd"/>
      <w:r w:rsidRPr="00CA587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CA5878">
        <w:rPr>
          <w:rFonts w:ascii="Times New Roman" w:hAnsi="Times New Roman"/>
          <w:sz w:val="24"/>
          <w:szCs w:val="24"/>
        </w:rPr>
        <w:t>line&amp;quot</w:t>
      </w:r>
      <w:proofErr w:type="spellEnd"/>
      <w:r w:rsidRPr="00CA5878">
        <w:rPr>
          <w:rFonts w:ascii="Times New Roman" w:hAnsi="Times New Roman"/>
          <w:sz w:val="24"/>
          <w:szCs w:val="24"/>
        </w:rPr>
        <w:t>;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CA5878">
        <w:rPr>
          <w:rFonts w:ascii="Times New Roman" w:hAnsi="Times New Roman"/>
          <w:sz w:val="24"/>
          <w:szCs w:val="24"/>
        </w:rPr>
        <w:t>count</w:t>
      </w:r>
      <w:proofErr w:type="gramEnd"/>
      <w:r w:rsidRPr="00CA5878">
        <w:rPr>
          <w:rFonts w:ascii="Times New Roman" w:hAnsi="Times New Roman"/>
          <w:sz w:val="24"/>
          <w:szCs w:val="24"/>
        </w:rPr>
        <w:t xml:space="preserve"> = count + 1</w:t>
      </w:r>
    </w:p>
    <w:p w:rsidR="00CA5878" w:rsidRPr="00CA5878" w:rsidRDefault="00CA5878" w:rsidP="00CA5878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CA5878">
        <w:rPr>
          <w:rFonts w:ascii="Times New Roman" w:hAnsi="Times New Roman"/>
          <w:sz w:val="24"/>
          <w:szCs w:val="24"/>
        </w:rPr>
        <w:t>print</w:t>
      </w:r>
      <w:proofErr w:type="gramEnd"/>
      <w:r w:rsidRPr="00CA5878">
        <w:rPr>
          <w:rFonts w:ascii="Times New Roman" w:hAnsi="Times New Roman"/>
          <w:sz w:val="24"/>
          <w:szCs w:val="24"/>
        </w:rPr>
        <w:t xml:space="preserve"> &amp;quot;Total Matches &amp;quot; ,count</w:t>
      </w:r>
    </w:p>
    <w:p w:rsidR="00CA5878" w:rsidRPr="00CA5878" w:rsidRDefault="00CA5878" w:rsidP="00814AD6">
      <w:pPr>
        <w:spacing w:after="0"/>
        <w:rPr>
          <w:rFonts w:ascii="Times New Roman" w:hAnsi="Times New Roman"/>
          <w:sz w:val="24"/>
          <w:szCs w:val="24"/>
        </w:rPr>
      </w:pPr>
    </w:p>
    <w:p w:rsidR="00CA5878" w:rsidRPr="00CA5878" w:rsidRDefault="00CA5878" w:rsidP="00814AD6">
      <w:pPr>
        <w:spacing w:after="0"/>
        <w:rPr>
          <w:rFonts w:ascii="Times New Roman" w:hAnsi="Times New Roman"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A5878" w:rsidRDefault="00CA5878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9C089F" w:rsidRDefault="00E345A7" w:rsidP="00814AD6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1 Table </w:t>
      </w:r>
      <w:bookmarkStart w:id="0" w:name="_GoBack"/>
      <w:bookmarkEnd w:id="0"/>
      <w:r w:rsidR="00814AD6" w:rsidRPr="009C089F">
        <w:rPr>
          <w:rFonts w:ascii="Times New Roman" w:hAnsi="Times New Roman"/>
          <w:b/>
          <w:sz w:val="24"/>
          <w:szCs w:val="24"/>
        </w:rPr>
        <w:t xml:space="preserve">: </w:t>
      </w:r>
    </w:p>
    <w:p w:rsidR="008041BF" w:rsidRDefault="008041BF" w:rsidP="00814AD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517A09" w:rsidRPr="009C089F" w:rsidRDefault="00814AD6" w:rsidP="00814AD6">
      <w:pPr>
        <w:spacing w:after="0"/>
        <w:rPr>
          <w:rFonts w:ascii="Times New Roman" w:hAnsi="Times New Roman"/>
          <w:sz w:val="24"/>
          <w:szCs w:val="24"/>
        </w:rPr>
      </w:pPr>
      <w:r w:rsidRPr="009C089F">
        <w:rPr>
          <w:rFonts w:ascii="Times New Roman" w:hAnsi="Times New Roman"/>
          <w:sz w:val="24"/>
          <w:szCs w:val="24"/>
        </w:rPr>
        <w:t>535 ERSE-I (CCAAT-N</w:t>
      </w:r>
      <w:r w:rsidRPr="009C089F">
        <w:rPr>
          <w:rFonts w:ascii="Times New Roman" w:hAnsi="Times New Roman"/>
          <w:sz w:val="24"/>
          <w:szCs w:val="24"/>
          <w:vertAlign w:val="subscript"/>
        </w:rPr>
        <w:t>9</w:t>
      </w:r>
      <w:r w:rsidRPr="009C089F">
        <w:rPr>
          <w:rFonts w:ascii="Times New Roman" w:hAnsi="Times New Roman"/>
          <w:sz w:val="24"/>
          <w:szCs w:val="24"/>
        </w:rPr>
        <w:t>-CCACG) elements, 362 ERSE-II (ATTGG-N-CCACG) and 411 ERSE-III (CCAAT-N</w:t>
      </w:r>
      <w:r w:rsidRPr="009C089F">
        <w:rPr>
          <w:rFonts w:ascii="Times New Roman" w:hAnsi="Times New Roman"/>
          <w:sz w:val="24"/>
          <w:szCs w:val="24"/>
          <w:vertAlign w:val="subscript"/>
        </w:rPr>
        <w:t>26</w:t>
      </w:r>
      <w:r w:rsidRPr="009C089F">
        <w:rPr>
          <w:rFonts w:ascii="Times New Roman" w:hAnsi="Times New Roman"/>
          <w:sz w:val="24"/>
          <w:szCs w:val="24"/>
        </w:rPr>
        <w:t xml:space="preserve">-CCACG) hits were </w:t>
      </w:r>
      <w:r w:rsidR="00C9471D">
        <w:rPr>
          <w:rFonts w:ascii="Times New Roman" w:hAnsi="Times New Roman"/>
          <w:sz w:val="24"/>
          <w:szCs w:val="24"/>
        </w:rPr>
        <w:t xml:space="preserve">found </w:t>
      </w:r>
      <w:r w:rsidR="009C089F">
        <w:rPr>
          <w:rFonts w:ascii="Times New Roman" w:hAnsi="Times New Roman"/>
          <w:sz w:val="24"/>
          <w:szCs w:val="24"/>
        </w:rPr>
        <w:t>by python programming in the</w:t>
      </w:r>
      <w:r w:rsidR="009C089F" w:rsidRPr="009C089F">
        <w:rPr>
          <w:rFonts w:ascii="Times New Roman" w:hAnsi="Times New Roman"/>
          <w:sz w:val="24"/>
          <w:szCs w:val="24"/>
        </w:rPr>
        <w:t xml:space="preserve"> human genome</w:t>
      </w:r>
      <w:r w:rsidR="008041BF">
        <w:rPr>
          <w:rFonts w:ascii="Times New Roman" w:hAnsi="Times New Roman"/>
          <w:sz w:val="24"/>
          <w:szCs w:val="24"/>
        </w:rPr>
        <w:t xml:space="preserve"> with their location on the chromosome.</w:t>
      </w:r>
    </w:p>
    <w:p w:rsidR="009C089F" w:rsidRPr="009C089F" w:rsidRDefault="009C089F" w:rsidP="00814AD6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566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4770"/>
        <w:gridCol w:w="677"/>
        <w:gridCol w:w="4770"/>
      </w:tblGrid>
      <w:tr w:rsidR="00814AD6" w:rsidRPr="00814AD6" w:rsidTr="00B64642">
        <w:trPr>
          <w:trHeight w:val="30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814A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14AD6">
              <w:rPr>
                <w:rFonts w:ascii="Times New Roman" w:eastAsia="Times New Roman" w:hAnsi="Times New Roman"/>
                <w:b/>
                <w:sz w:val="24"/>
                <w:szCs w:val="24"/>
              </w:rPr>
              <w:t>ERSE-I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9C089F" w:rsidRDefault="00814AD6" w:rsidP="00814A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SNO</w:t>
            </w:r>
          </w:p>
        </w:tc>
        <w:tc>
          <w:tcPr>
            <w:tcW w:w="21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SNO</w:t>
            </w:r>
          </w:p>
        </w:tc>
        <w:tc>
          <w:tcPr>
            <w:tcW w:w="21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GGGCACCACG  found at  1617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TCCAGCACCACG  found at  166385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TAATCCCCCACG  found at  4911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GGATGTCCACG  found at  186759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TAATCCCCCACG  found at  39619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ATCATGCCACG  found at  192937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5643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0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35629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TAGCTCCCACG  found at  12415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241406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CAAATGCCCACG  found at  13807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CCTCATCCACG  found at  6490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TCGAGCCCACG  found at  17879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GGAAACCACG  found at  7276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TCACTTACCACG  found at  45855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TGGTGGTCCACG  found at  18052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GCCTGCCCACG  found at  6931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TGGTGGTCCACG  found at  18205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TAACCCCCACG  found at  7102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CTTGTCCCACG  found at  23255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TAACCCCCACG  found at  71328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GATGGCCCACG  found at  26583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TCTGACCCACG  found at  72377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AACCATCCACG  found at  70389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AAAGAGCCACG  found at  77127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GTTTGTCCACG  found at  93715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9697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98687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108811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13489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CAAACTCCACG  found at  98138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AAACTTCCACG  found at  103300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GTGGGCCCCACG  found at  100776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TCTACCACG  found at  107920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ACTTAACCACG  found at  108299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TACTGGCCACG  found at  127947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CTGTCCCCCACG  found at  124805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TTCGTTCCACG  found at  133622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27855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AAGTGGTCCACG  found at  153697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GGTGCCCCACG  found at  134833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GGCAGACCACG  found at  167711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TCCTCACCACG  found at  139068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CCCAGAGCCACG  found at  202693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TACTACCCACG  found at  147362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CCCAGAGCCACG  found at  204834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GTCTGGCCACG  found at  181829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ATAAAGCCACG  found at  225245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TGAGCCCCACG  found at  183774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GCTCTGCCACG  found at  229955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CTCCGGCCACG  found at  185139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TTCTGGCCACG  found at  239294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AAACCCCACG  found at  186782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CCTAAAGCCACG  found at  243894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CACCGGCCACG  found at  187281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TAAAACCACG  found at  245612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CTGCCCCCACG  found at  187611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AGACATCCACG  found at  249472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1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CTGAAACCACG  found at  269969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GACATTCCACG  found at  2487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CACCACCCACG  found at  279380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TGGGGTCCACG  found at  4406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309880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5097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AAAAGGCCACG  found at  311438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ATTTCTCCACG  found at  7925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CAGGCACCACG  found at  314005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AGACCACG  found at  18279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TGGTGCCACG  found at  315019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AAGAGTGCCACG  found at  31419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CAGTTCCCACG  found at  320188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GGTGTTCCACG  found at  46826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CACTGGCCACG  found at  325505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TTATATCCACG  found at  61772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GCGGGACCACG  found at  328396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GGACCTCCACG  found at  6228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CCAAAGCCACG  found at  330594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CGGTGACCACG  found at  64774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CATTCTCCACG  found at  330977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CTTGTACCACG  found at  81342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TAGGGACCACG  found at  337170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CCCTGGTCCACG  found at  89243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GTCTCACCACG  found at  337475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CCCGTGCCACG  found at  89755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AAAGTACCACG  found at  343100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AACAACCCACG  found at  94955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hromosome 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GTTTATCCCACG  found at  9517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AAACATCCCACG  found at  2399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CCTCCCACCACG  found at  96055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GTCCGCCCACG  found at  3132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TTATCTCCACG  found at  97396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AGGACCCACG  found at  3401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CCTCTGCCACG  found at  100708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TTCCTTCCACG  found at  3928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CTGAGACCACG  found at  107994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AAAACCACG  found at  7387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TTTTCTCCACG  found at  12822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ACTTGTTCCACG  found at  9089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AGGTTCCCACG  found at  130672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11977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AGTGGCCCCACG  found at  164633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GACAAGCCACG  found at  16549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165067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7733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TGCAAACCACG  found at  166873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93833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CTTGAGCCACG  found at  173294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07384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CTCTCCCACG  found at  17606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312725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GCTCTTCCACG  found at  184087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AGGACACCACG  found at  24492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2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ATGCTTCCACG  found at  24854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AAGGGGCCACG  found at  3646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GTGAAACCACG  found at  34434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TGATCCCCACG  found at  8550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TGCTATCCACG  found at  37436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AAAACCACG  found at  9483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AGACAACCACG  found at  49180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AACTTACCACG  found at  16009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TACATGACCACG  found at  74678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AGACACCCACG  found at  17658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CTTATTTCCACG  found at  89556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CAAAAACCACG  found at  17667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TCCTGCCCACG  found at  91270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CATTTTCCACG  found at  24646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TGTGATACCACG  found at  98940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TCTTTTCCACG  found at  37589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GGTTGCCCACG  found at  143448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CTCTCACCACG  found at  44832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CACACACCACG  found at  164550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TAACCTCCACG  found at  54767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CACAGCCCACG  found at  166445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TCTCTTACCACG  found at  93125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ACTGGGCCACG  found at  166637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CACCCCCCACG  found at  97612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GAAAAGCCACG  found at  171056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01525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CTCCATCCACG  found at  178284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21296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CACCCACCACG  found at  181869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33533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AGGAAGCCACG  found at  193826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TCATTTCCACG  found at  105223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TGTGCACCCACG  found at  221846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CAATTCCACG  found at  138896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CCGGCAGCCACG  found at  234601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GAAGGAGCCACG  found at  144894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242524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AGTGGCCCACG  found at  151262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AACTCCCACG  found at  252814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CAGGTACCACG  found at  151376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AGGAGTGCCACG  found at  266520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ATGAAGCCACG  found at  162356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TGTGAACCACG  found at  295023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3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CTGAGACCACG  found at  310903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CAGGCACCACG  found at  37476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CTTCCACCACG  found at  329421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GGCAAAACCACG  found at  42238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CGAAACCCACG  found at  329500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62723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CTTTAGCCACG  found at  336789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TGCACCCACG  found at  63351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GGACTTCCACG  found at  64588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TGAATCCCACG  found at  2460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AGGAATCCACG  found at  77793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TTTCTTCCACG  found at  3631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TACTTTCCACG  found at  92148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TTGACACCACG  found at  10717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GAATACCCACG  found at  93865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CCCACTCCACG  found at  11020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TTAGCTCCCACG  found at  96948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1416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105180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56394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12165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74421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20849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263699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TCTCATCCCACG  found at  121698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TGGCAACCACG  found at  29531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ATGACACCACG  found at  13837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CAGAAACCACG  found at  31129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ATGAAACCACG  found at  14879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CCTCCCACCACG  found at  31752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CCCCACCACG  found at  155513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46177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CTGTTCTCCACG  found at  158659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TCTTAACCCACG  found at  77737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GATGCTCCCACG  found at  159398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CATGTTTCCACG  found at  79354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4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AGTTTCACCACG  found at  96473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CATGGTCCACG  found at  34346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AAAATTACCACG  found at  97746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AAGAATCCACG  found at  51879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CCGAATCCACG  found at  101016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53695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AGTAAGCCACG  found at  105157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53696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AGTAAGCCACG  found at  274773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53696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GCTGTCTCCACG  found at  208700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5831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GAATACCCACG  found at  209378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GGTGAAACCACG  found at  5515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ATGAAACCACG  found at  245636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GTGAAACCACG  found at  77644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TCCTCACCACG  found at  247700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TAATTCCCACG  found at  86958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TAGTTTCCACG  found at  253303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GCCTTCCCACG  found at  87450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ATCATCCCCACG  found at  260237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89278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AAATGACCACG  found at  268992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AAGCACCCACG  found at  96084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TTAAGCCCACG  found at  269076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TCTGTCCCACG  found at  96327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ACGAAACCACG  found at  103562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CGCACACCACG  found at  1612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TTTTTCTCCACG  found at  106436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AACATGCCACG  found at  10485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AACTCACCCACG  found at  124131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AGCTGGCCACG  found at  11230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CTTATTTCCACG  found at  138128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AGCCCTCCACG  found at  15585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GGTAAAACCACG  found at  138958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TGGACCCCACG  found at  24057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GATTCCCACG  found at  14891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24099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5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118192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GAGTTTCCACG  found at  28178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1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CAGTTTCCCACG  found at  33545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GAGTTTCCACG  found at  29577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TTAAAACCACG  found at  48254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AAAAGGCCACG  found at  37129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CCTTCCACCACG  found at  48687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AGCTGCCCACG  found at  38092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CTGGGTCCACG  found at  50899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GTGTCTCCACG  found at  40929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59041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TTCTAGTCCACG  found at  45015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GGCAAACCACG  found at  66474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GGGGCTTCCACG  found at  45959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CAGGCCCCACG  found at  73502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GAGTGTCCACG  found at  55119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CCACCCCACG  found at  77311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61753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TTGAAGCCACG  found at  86549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122403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TCACCACG  found at  88655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AGAGTCCCACG  found at  76302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CTCCCACCACG  found at  99721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AACCTCCCACG  found at  79651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ATCAGGCCACG  found at  105271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TCTTCCCCACG  found at  80600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CCCCTGCCACG  found at  138025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AGCCGCCCACG  found at  83742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TCATCTCCACG  found at  140097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TGACTTCCACG  found at  86014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TTAAGTCCACG  found at  150519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AGCTATCCACG  found at  113069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CTCTTTCCACG  found at  185681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CCTGGCCCACG  found at  127428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GAGTTGCCACG  found at  214229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GAATTGCCACG  found at  132301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CTGAATCCCACG  found at  133865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0090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6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22807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TTGAAACCACG  found at  3456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25744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CTGGCACCCACG  found at  5512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05075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AAAGGGCCACG  found at  15919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12847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AATTTGCCACG  found at  18523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AATCACCACG  found at  15397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ACTGGGCCACG  found at  24873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ACTTCTCCACG  found at  20722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ATCCACTCCACG  found at  2633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TGTCTCCACG  found at  22948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CAGTAGCCACG  found at  31680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GCACCCCACG  found at  28351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CCTCCTCCACG  found at  41488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GCAAAACCACG  found at  76166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ATCTTCCCACG  found at  44715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TACTTCCCACG  found at  84299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ATCTTCCCACG  found at  46022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CCACTCCCACG  found at  94841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ATATACCCACG  found at  72946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CACTCTCCACG  found at  102665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ATTCCACG  found at  83491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GTCATGTCCACG  found at  111845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CATGGCCACG  found at  86054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TTGATCCACG  found at  155370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TGTGACCCACG  found at  86289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158891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AACACCCCACG  found at  91925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TCCCCACG  found at  180835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ATCCACCCACG  found at  9218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CCTTCCCCACG  found at  192032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CTTCTTCCACG  found at  111126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AAATTTCCACG  found at  192408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ATGACCCCACG  found at  118337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TGTTTTCCACG  found at  195458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ACCCTCCACG  found at  123076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195977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CAGAGCCCACG  found at  123336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ATAAGTGCCACG  found at  205482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CCAACAGCCACG  found at  123387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TGGTAGCCACG  found at  219368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GGCTTCCACG  found at  123789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ATACTTCCACG  found at  227239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hromosome 17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TCACACTCCACG  found at  248786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13935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1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TCCACG  found at  250644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6495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CACTCACCACG  found at  22019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AGGTACCACG  found at  7062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ACACAACCACG  found at  26310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TAAGCTCCACG  found at  16549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ATTTATACCACG  found at  27419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ATCTCTACCACG  found at  25366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TCAGCTCCACG  found at  5795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GAGCTACCACG  found at  26520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GCCTTCCCACG  found at  59976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28153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TTGAAACCACG  found at  66022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CCCACG  found at  30458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CATCTCCCACG  found at  70342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CTATACCCACG  found at  39231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GTGAAACCACG  found at  82767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GTGCCACCACG  found at  53876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TTTGACCCACG  found at  92988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AACTGAACCACG  found at  55143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TCTTTGACCACG  found at  97653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TAACCACCACG  found at  58467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GCAGATCCACG  found at  9836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GAATGACCACG  found at  66139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CCATGTGCCACG  found at  107385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CTGGTGCCCACG  found at  81564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CCGACCCCACG  found at  108005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TTCAAACCACG  found at  87823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GAAAGACCACG  found at  108341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CCTCTCCCACG  found at  97812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ATCCCCCACG  found at  110802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GACCACG  found at  98780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8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CCTTGGCCACG  found at  111146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AAGTGGCCACG  found at  8344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TAGGCTCCACG  found at  113948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16543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36428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60352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82841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65447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83644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CTATGGCCACG  found at  31253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97691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TCTTAACCACG  found at  32061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CTTGTGACCACG  found at  194482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TCTGGACCACG  found at  44667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AAAACCCACG  found at  205923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AAAGTCCCACG  found at  56893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TCCACG  found at  206884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GGGCGGTCCACG  found at  61867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AATTCACCACG  found at  211534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GGGCGGTCCACG  found at  61876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TTTACTCCACG  found at  224776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GGGCGGTCCACG  found at  6188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AATTAACCACG  found at  235807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TTGGTCCCACG  found at  64311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CTTTGCCCACG  found at  67929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GCAGGACCACG  found at  5919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AATATCCCACG  found at  82938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ACCCCACCACG  found at  7968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TTTCCACCACG  found at  97430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AAGGTTCCACG  found at  8718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9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33940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GGCTTCCCACG  found at  477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74376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AAGACCCCACG  found at  2922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TAGTTACCACG  found at  40225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GCGACACCCACG  found at  4578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ATGAAACCACG  found at  42501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ACAGCTCCACG  found at  6174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45112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CCGGCACCACG  found at  7101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158980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21907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182430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TAGCTCCCACG  found at  39454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191407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CTTCTCCCACG  found at  4332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GAGGTTCCACG  found at  63119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GGTGAAACCACG  found at  46032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AAAGACCACG  found at  78120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GTGAAACCACG  found at  48509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2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GCCACG  found at  87578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GTGAAACCACG  found at  51841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GAAAGGCCACG  found at  105033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CTGAGACCACG  found at  58757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CTGAGACCACG  found at  105302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TAATGACCACG  found at  65317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ATTTTTCCACG  found at  108589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GCTTCTCCACG  found at  72387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TAAAGTCCACG  found at  123950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GACGCTCCACG  found at  72960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AAATTACCACG  found at  125330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AATCCCCCACG  found at  77966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GTGAATTCCACG  found at  131851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AATGGCACCACG  found at  78261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AAAACCACG  found at  133140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GCCCCTCCACG  found at  80447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ATTGGACCACG  found at  133467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20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GCCGCACCACG  found at  135614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GCAGGTGCCACG  found at  12567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TTGTGGCCACG  found at  158718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ATAGGGACCACG  found at  16225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AACCACG  found at  161701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GTGAAACCACG  found at  16274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TAATACCCACG  found at  167107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49523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AGTCCCTCCACG  found at  174233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68381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AGTTACCCACG  found at  174923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CTTTAGCCACG  found at  50321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AGAAACCACG  found at  184060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61651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TCCTTTCCACG  found at  188666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ACTGCATCCACG  found at  65181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TAAGGACCACG  found at  204578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TGCAGGGCCACG  found at  69190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CTGGAGCCACG  found at  209632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CTGAAACCACG  found at  75431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CCAGGCCCACG  found at  212641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21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AGGGGACCACG  found at  218833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AATATGCCACG  found at  36358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CCTTGTCCACG  found at  40865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CAGATGCCACG  found at  3954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TCCCTCCCACG  found at  45279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CATTCCCCACG  found at  5916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GCTTACCCACG  found at  49262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TTCTCTCCACG  found at  8236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ACCCCCCACG  found at  59604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0084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22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97064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ATTTCACCACG  found at  26277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11524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GGCAACCCACG  found at  2633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28447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GGTTTGCCACG  found at  27693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30196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TTCTCCCACG  found at  29821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ACTTTTCCACG  found at  12231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TTCTCCCACG  found at  31910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TGAGCCCCACG  found at  15946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TTCTCCCACG  found at  32853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37536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TTCTCCCACG  found at  34783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199957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GGTGAGCCACG  found at  39100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CCACTCCCACG  found at  42620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CTTATTTCCACG  found at  45694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CCTGAGCCACG  found at  56558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47082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TAAAGCCCACG  found at  72999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CAAGAGTCCACG  found at  51060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ACCCCTCCACG  found at  86836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GAGGCCCCACG  found at  54923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CCTCTTACCACG  found at  94418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CTCAGCCCACG  found at  64605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TCATAATCCACG  found at  97648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GACAGTCCACG  found at  69118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TCATCTCCACG  found at  98633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x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AATAAACCACG  found at  101561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TGATCTCCACG  found at  11051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TCCAGGCCACG  found at  133306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GTTTTCCCACG  found at  20204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2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CTTATGCCACG  found at  140406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CCAGCACCCACG  found at  23880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CCCCTTCCACG  found at  152256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AAGCTTCCACG  found at  24771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AATTTGCCACG  found at  156541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CAGTACTCCACG  found at  48644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ACAGCCTCCACG  found at  161177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TATAAACCACG  found at  56017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TTCAGTCCACG  found at  164147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CTTATCCCACG  found at  58520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AGCTCCCCACG  found at  197244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62138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TGAAGACCACG  found at  198945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GTGAAACCACG  found at  200814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GGCGCCCACG  found at  202427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GCAAAGCCACG  found at  64775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AGCCCTCCACG  found at  65876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TCATGGCCACG  found at  27611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GATTGACCACG  found at  95977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ATTGAATCCACG  found at  29588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27889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ATGTAGCCACG  found at  38181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68551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CTCACCCCACG  found at  53024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128774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CTGCTGCCACG  found at  64295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CCACCACG  found at  176127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CTGCTGCCACG  found at  94030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TAGCTCCCACG  found at  132051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ATAACCCCACG  found at  99076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TAGTAACCACG  found at  153166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ATGAAACCACG  found at  107758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TCATCTCCACG  found at  153737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TCCCTCCCACG  found at  109260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CAGGTACCACG  found at  161008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TTACTGCCACG  found at  110075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TGCCAGTCCACG  found at  166205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CCCTACTCCACG  found at  114337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TGCCTCCCACG  found at  171103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16146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TCTGGTCCACG  found at  172939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TATTTCCACG  found at  133487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AACTCCCCACG  found at  186608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ACCATGCCACG  found at  121419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GCACTGCCACG  found at  188826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ACTCAGCCACG  found at  129636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ACTTCTCCACG  found at  200418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CCCTTCCCACG  found at  131866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Y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AGTCCTTCCACG  found at  133102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CTTATTTCCACG  found at  8070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TAGTGCCCACG  found at  135951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AATACTCCACG  found at  11730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AGTACCCACG  found at  140429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ACCTGACCACG  found at  13373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AATGTTTCCACG  found at  152153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TGATCTCCACG  found at  25442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TGAGCTCCACG  found at  154729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AGGAGCACCACG  found at  37395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14AD6">
              <w:rPr>
                <w:rFonts w:ascii="Times New Roman" w:eastAsia="Times New Roman" w:hAnsi="Times New Roman"/>
                <w:b/>
                <w:sz w:val="24"/>
                <w:szCs w:val="24"/>
              </w:rPr>
              <w:t>ERSE-II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SNO</w:t>
            </w:r>
          </w:p>
        </w:tc>
        <w:tc>
          <w:tcPr>
            <w:tcW w:w="21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21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3392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8095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49291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0784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60006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59854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63048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22333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09136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45422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14377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5836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63411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1737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89095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7760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2763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93144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22008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18126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80954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42696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56174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318446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67467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8536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84404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1809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0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61562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645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88101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14023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92131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65314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99948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77582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54608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9880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38041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4802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45255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89307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52482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85215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68702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77533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341341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92499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44416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09340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23253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1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42870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4090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48531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4177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67250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33800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29740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82640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55533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92259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86973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31747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318928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47726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51694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480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53181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1990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81519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69854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84434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89734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7929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35999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95852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80661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70199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22950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37528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330518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77417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7170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89570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42215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27718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74949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65177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10236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65178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07577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2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23781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167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53265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4956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61915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0531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77762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69094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49354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6996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51611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09617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13880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33710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18462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33939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57931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8875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82723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78876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326768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70558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334038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75563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62680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71092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69923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71110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77977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3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96258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43600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09869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70789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19947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34492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64169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15565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32875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43657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323728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4446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54229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3036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4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33366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9822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38137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79920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64503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88088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34056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30040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55314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35485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84998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49320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84998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53800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45890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10027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70092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38815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44235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71740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80450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0823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00077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21124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77949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77429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48242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78905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68031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10356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20696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19893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06727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26193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53221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5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61501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59467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73263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76478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95980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4976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98440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51914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37962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61710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78492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91294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86269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9098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13116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9026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30657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56739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40501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42042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83948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42847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06456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44115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27356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52624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6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67108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973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58216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4338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13542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79119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64683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17002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17115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4115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22210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21950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1865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80000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07931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31979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3346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34124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31162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44604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32419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37622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41730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31501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13708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65780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85109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39848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7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41716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915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46376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93211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47736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1013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73391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46124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77377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6250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11750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40352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18922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53371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22330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04706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23202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09978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62493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80071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04523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8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510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5665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5591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52613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9179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61231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78054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61512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05389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77229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95765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9205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9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7369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4676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4174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3818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90887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61323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52499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64166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02185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68745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1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36071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70198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79449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21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8893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6950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3189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12309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67091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24212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9498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44012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58838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68717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58900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00759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72326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36999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20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54736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7157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60320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52171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94839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8241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38002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6900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38672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83281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74482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83901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79662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50579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12941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86886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93331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21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02963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366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35442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6456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85857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57020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218609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34656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99081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40377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33467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22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80088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32433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907438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33027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15614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55956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57067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8585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69753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798563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69753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24081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X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71303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4057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181871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52376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2161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30575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8394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47904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84650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02658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08327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08211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535970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27450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62138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5135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73181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34882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369116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14525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513544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16951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1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030569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94021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52748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198888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11969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0165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TCCACG  found at  212418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38881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38648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46509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169579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496592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ACCACG  found at  210108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625497  lin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Y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21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CCCACG  found at  1889510  line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21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ATTGGGCCACG  found at  26814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14AD6">
              <w:rPr>
                <w:rFonts w:ascii="Times New Roman" w:eastAsia="Times New Roman" w:hAnsi="Times New Roman"/>
                <w:b/>
                <w:sz w:val="24"/>
                <w:szCs w:val="24"/>
              </w:rPr>
              <w:t>ERSE-III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SNO</w:t>
            </w:r>
          </w:p>
        </w:tc>
        <w:tc>
          <w:tcPr>
            <w:tcW w:w="21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SNO</w:t>
            </w:r>
          </w:p>
        </w:tc>
        <w:tc>
          <w:tcPr>
            <w:tcW w:w="21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TGTTGAACAGCTATCACGTTGAACCACG  found at  5280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TCCTTTACCCGCAATGAGAATGTCCACG  found at  65039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TGACAGCCCATTCATTACACCCGCCACG  found at  6940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TCCTTTACCCGCAATGAGAATGTCCACG  found at  65707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CTTACGCGAGAGGAACACAAGCCCCACG  found at  9303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TCCTTTACCCGCAATGAGAATGTCCACG  found at  68081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GCCACAGGCCCCGTCACCTTCTCCCACG  found at  19750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TCCAACCAGCTGGAGCAGCAGCAACCACG  found at  67420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CCTGGTAACAACATGTTCACACTTCCACG  found at  24337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AGGGGAGGTCATCATAGGTAGAGCCCACG  found at  93409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TGCAGTTCTGAGACTTTGGCCTTCCACG  found at  25404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AATAGGTAGTTATACTACAATATCCACG  found at  120908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CCCTGGAAGATAGGAGTCCACTTCCACG  found at  27335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TCCTTTACCTGAAATGAGAATGTCCACG  found at  123867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AGGCTGATACAGGCTACAAGAGCCCACG  found at  30835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TCTCAGAGGCCGAGAATATTCTTCCACG  found at  142999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TACAATATCATCTCACAGATGAACCACG  found at  42393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TGCACCTTTGTCTTTGTACATGTCCACG  found at  157231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TTTGGGACCTCCAAATGCAATTACCACG  found at  54167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TGGCTAAATCAGGAGTTACTATTCCACG  found at  157589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GCACCCAGGACTATCCAATTTGGCCACG  found at  60968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CCAGGCCTCTGTGCCCTCACTGCCCACG  found at  185441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ATACTTGGACACAACAATATCTCCCACG  found at  66478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GCAGCTCCCCCGTCCTGGGACATCCACG  found at  186893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CTAGGGCATTCCAGGATATTCCACCACG  found at  70629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1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AATTACTTACAAGGTCATACATACCACG  found at  71097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AGCCGTGAGGAATGCTACTGGGGCCACG  found at  40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CACACTTTGGCTCCCCAAAGATGTCCACG  found at  104530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GGTTCCCGCCCATGTTATTGGCCCCCACG  found at  8904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AAAGACCAAAGAGTTTCAATTAGCCACG  found at  156786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TCTATTTTTAATACAGGGTTTCACCACG  found at  25498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GAAGACATAGAGAATGAGGTGTTCCACG  found at  164017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TCCTAGCTCTGGAGCCTACCATGCCACG  found at  41583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ACAGGCCCTTACTTTTCCCTCCTACCACG  found at  210463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CCATCCTGCAATTCACCATCCTTCCACG  found at  53595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TAAGAAAATTAAATGACATAAACTCCACG  found at  211882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GCAATCTTGGCTCACTGCAACCTCCACG  found at  76913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CCCCAGGCAGCTGCGGTTGATGCCCACG  found at  212870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TTACTAGTTACTCACTGACTTGACCACG  found at  81522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TGAGTCAACACTACCATGAAAACCACG  found at  214819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AAAGTATTGCACACTGCATGACTCCACG  found at  84046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CCTTAGGGGAGTAAAATTCCTCTCCACG  found at  239388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AACTCCACGCCTCCACCCGAGGCGCCACG  found at  84333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GAAGCTGCTCATCTGGCCCAGGTCCACG  found at  298308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GGCTGCCAAGACCACGGCCAGCAACCACG  found at  88729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AAAGCCCAGATCCTCCCACAGAACCACG  found at  301473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CAAATAAGTAAAGAGGGGAGCCACCACG  found at  120364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ATCTCAGTCCATCTCACAATGCCCCACG  found at  304643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GCACTCTGAATCTGGGGAAATAACCACG  found at  125881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TATGACCTTTTATTCTTTTTTCCCCACG  found at  316267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AAATGGATATCCAAGACTGAAGTCCACG  found at  154336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AGCTTTTGGTCTCAGCCATCAAGCCACG  found at  318261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CCTGCTGACCCTGTAGATGTCCACCACG  found at  156612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2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TGGAGCAGGTACAGTGCCTACCGCCACG  found at  170334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TGTCAGCACAAACCCAATTTCTTTCCACG  found at  7791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GGTTATCAAGCCCAGGTTCCCCACCACG  found at  172796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TCATCAGAGCAGGTGCTGGTATCCACG  found at  9212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TGATACTTACTGAGACCTTGGCACCACG  found at  175656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TCATTAGGGCCTGCAACTCACAACCACG  found at  11725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CTCACTTCTCCTTGGGGAGAATGCCACG  found at  175812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TTCCCACAGCTTTATTTCCACAACCACG  found at  22479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TTAGCTGGCCAATCTCCCTCTCCCACG  found at  17606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ACATCCCTCAGGCTGTCAATTGACCACG  found at  30812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AGAAAGACATGAGATCTGGGGAGCCACG  found at  179753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TTTTGTGGAGGAGGAAGGAGGAGCCACG  found at  35550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2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CTCCACCAGAGCAGGTGCTGGTATCCACG  found at  42841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AGTTCCAAAACGAAAAGGGATGGCCACG  found at  36608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ACAGAGATCCATATCTTCGATAAGCCACG  found at  76930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GCCATCTCAGTTCACTGCAACCTCCACG  found at  45919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ATTCCTTTTCTAGCAGCAGGGTGCCACG  found at  88572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CACTTTTCATCACCCCCTGGCAACCACG  found at  55884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GCTGGGACTACAGGCGCCCGCCTCCACG  found at  89235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ATTGTGAAACTTGAAACCAGGACCCACG  found at  56932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GCACAGCGGCCACTGTCCCTCTTCCACG  found at  97068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GAAATACCTGACTCCACAGACAGCCACG  found at  63605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GTGACCGGCGCCGGAGTTTTGGGTCCACG  found at  99052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ACTCCACCTGTGCCTCACTTTCTCCCACG  found at  68973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GGACCGCTGACTCGGGCTGGGTTCCCACG  found at  108586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GCCAGTGTTCTAGCCCCTTTCTTCCACG  found at  75126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CAGTATTGATTTGAAAGATGATGCCACG  found at  138838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CCAATATATTTATCGAAAAAAATCCACG  found at  96006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ATGTCACCCAGTGTCCAGCCTTGCCACG  found at  139150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CACCCTTGCAACACCACCCCCATCCACG  found at  103582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AATGGATGCTCCGACAGACGAAGCCACG  found at  147018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TCAGTTGCTATAGAACAACAACACCACG  found at  109175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GCGCGGTTCAGATCCCAGATCTACCACG  found at  147074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ACAGAATATACCCAGAAATAAAGCCACG  found at  110658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TGGCTGTCCTTTCATTCTCGACTCCACG  found at  148257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CCTCAGCCTACACATGTGAATGCCCACG  found at  120065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GGAGTAAGAGAAGAATCCTCAGACCACG  found at  151338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ATTGACTACTTGCCTTCCCCATGCCACG  found at  12422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GCATCGTGAGCTCCACCAGCATGCCACG  found at  170972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CACTGGCAGGGCTGCAGCTGCTTCCACG  found at  125516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AAATAAGATAAATGACCAATAACCCACG  found at  182623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GGGGTCCTTGATCAGACAACCCTCCACG  found at  148216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CATTAAAATGTCATAATTAATTACCACG  found at  198927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CTTTGTTTGAGTAGCCCATCGTTTCCACG  found at  14971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TCTAAAGATTATGGAGATGATGACCACG  found at  227229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TGTATAGACCACAGCTTGTTTGTCCACG  found at  151855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AAACTCCTCCACCCCCTGGCCATACCACG  found at  242938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AGCCTTCAGTTTTCTCAGAAATCCCACG  found at  152688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TAGCTGCTCTTATAACCAAGAAGCCACG  found at  281708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CTGAACTTAATTCATCTGTAGTTCCCACG  found at  152787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CTGTCTTTTGTCCTTTAGAAAACCCACG  found at  282061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GGGACCGTCTGTGCGAGAACCGGCCACG  found at  157898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ATGACATTTTGAAAAAGGCAAAACCACG  found at  291879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GATACATTATTATTAACTAAAGTCCACG  found at  16559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TTATTTGAAAAAGAGGAGCACACCCACG  found at  306601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CACACGTGGCATCTCTAAGGGTCCCACG  found at  165960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AGCCCCACATTCATCCTTCAAGTCCACG  found at  316345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GAACTGACTAAATTATAGTAAATCCACG  found at  170503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TGACCACTGGGTGTAAACACTTTCCACG  found at  319352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AGGTATCAGGCTGATTTTTAAAACCACG  found at  171921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CACAGCCCCACCCCTCTTCACGACCACG  found at  330949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GAGAATCCATATGTACACATCCTCCACG  found at  185339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TGCTTCCAGGAACCCAGCAGCTCCCACG  found at  335374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3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3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ACCTTCCAACACCCAGTGCCCTCCACG  found at  26908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ATAGATGATATTGCTAGACTCTGCCACG  found at  2788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TCAATTACACATAAAGCACTTAACCACG  found at  35466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GAAAAAACAGAAGGACTCATGGGCCACG  found at  19827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AAAGGGCCTTATTTTTAACTCACCCCACG  found at  40684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CATAGTATTTGCTCCTTCACTTACCACG  found at  21680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GGAAGAGTTAGCTGGCAGAGTCTCCACG  found at  59546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CATACTCTTGGAAGTCATATTATCCACG  found at  43665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CACTTGCCTTGTCAAGTACCTGGCCACG  found at  59820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GAACGCTACAGCTTCCGCAGCTTCCCACG  found at  46049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CAATCAAAATGTATATGTTAAATTCCACG  found at  64745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GAGTATAAACTTCTATAAATATGCCACG  found at  55127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CAACTCTCAATGCGGAGTTGCCGCCACG  found at  72695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TGAATTCAACCCAGATGAAAGTTCCACG  found at  64321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CTGGGGCTCCTCAGGCAACCCCCTCCACG  found at  74077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TATTGCAGCAAGATTCACGATAGCCACG  found at  93250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GACTCTGTGTGGGGGCTCTGACCCCACG  found at  89103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TGGTATTAATAATAGAATTTGATCCACG  found at  101103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CTTCCTCTTGGCCTCCTTTTCAGCCACG  found at  92344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GCATTCTGGCACTGGGGAAATGACCACG  found at  108033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TAGTTTCTCAAAGTGAGTCCTCACCACG  found at  93303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GCATTCTGGCACTGGGGAAATGACCACG  found at  199898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TCCTGTAAGTCCTGAGTGCAGACCCACG  found at  104490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CTTCAGCTTAAAATATTCAATATGCCACG  found at  109197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GGTACTTTCAATTTTTCATCTGCCACG  found at  107792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CTTTAGATGTCATTCCCCTGTTCCCACG  found at  147646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CTGATAAAATAAAAAAGTTGCAGACCACG  found at  126871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TGAACTTATCCATATAACAAAATACCACG  found at  164970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ACGTAACAGCAACTCCACTGTGTCCACG  found at  133394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GTTTCTTACGTCGTGTGTTGAGAGCCACG  found at  166555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GATACGTACAATTTTCCATCTGCCACG  found at  138551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CAGGGCGCCCCAGCCTTCCTGAGCCACG  found at  176586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TGTTGTTTTGTTTATGATGAATGCCACG  found at  141234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AATTATTTAGGGGGAAAAGAAATCCACG  found at  207806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CAAAGAATCTTCAAGTGGGCACTCCACG  found at  157262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TCAAGTTACAGAACATTCCTATCACCACG  found at  237152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4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TTTTTACTTACAGAAATTTTAGGCCACG  found at  248329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CTTGAGTGGCAATGAAATACAGTGCCACG  found at  51723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TGCCGCGAAGCAGCAGCCCACCCCCACG  found at  255660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GGAATTTGAGAACCATTTAGACTCCACG  found at  66329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CACTTTTCTGGAAGACAGTTTTTCCACG  found at  261641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AACCATTAACTTTTGGCTCTGAGCCACG  found at  75135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4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CCTTAACTAAAGCTATGACTTAACCACG  found at  76337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TGATCGCTACTTACAGAGCACCCGCCACG  found at  6221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TTTATTAGTTTATAATTACTAAGCCACG  found at  87771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AGCCCTGCTCATCTTATCGGGGGCCCACG  found at  8793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CTGTCTTGAACACCCACTTTGATCCACG  found at  95798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GGCAGGCCCTCCACAACAGGGTCCCCACG  found at  8824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CCGTGTTGCATTTTCACTTTGAACCACG  found at  105503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GCAGCCGCACTTCCCCGTCTGACCCACG  found at  10751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CTGAATTCATTGTCATTTAAACCCCACG  found at  110364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ATGGGTACTGGAGGCAGCCATGGCCACG  found at  31401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ATGGTGCTTTTTCCAAAGCCCACCCACG  found at  118118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GACATTGTGTGGGGGCTCCAAACCCACG  found at  45349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CCCAGAGGATATCATGAAAGCTTCCACG  found at  135238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TGTCTTTGCTTTCACTTCATATGCCACG  found at  62486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ACACAGATAGAGGACCAGCCAAGTCCACG  found at  141192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ACTCCACTCGCAGCCCTAGGCAACCACG  found at  124262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GAGAAAAGCACAGTGGAGGAGTGCCACG  found at  141722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CCAAGCTATTTGGACACCAAAGTCCACG  found at  135982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GATGTCAGTGTCCTGGTCCAATTCCCACG  found at  147192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GTTCCCTCATTCTCCTATAAGCACCACG  found at  140832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5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ATCAGAATCTCTGGGGCTGAGACCCACG  found at  155775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CACCTGAGAGCCCTGCAGACGCCCCACG  found at  2893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ATGGTCCATTTTAGAATTAAGTGCCACG  found at  171264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CACCTGAGAGCCCTGCAGACGCCCCACG  found at  32635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CTCAGGTTTGAATCCTAGCTGTACCACG  found at  180970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CCTTCACTAAAGTTATGACTTAACCACG  found at  33024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TCCATTAATAGACAAGAGCACCACCACG  found at  195363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CCCATCTGTGGAAAAAAGTGTCTTCCACG  found at  37363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TGCCCATTAGATCAGAGATTATGCCACG  found at  195653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GAAGCTGCTCATCTGGCCCAGGTCCACG  found at  39865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GCAAGGTAACAAGTGCTGCAGAACCACG  found at  195764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ATCCCTCCCCCATCCCCCCCACCCCACG  found at  62147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GCATTCTGGAACTGGGGAAATAACCACG  found at  217588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GTTATGATATTATTGGTTTTTGTCCACG  found at  70394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CACACTAAGGGAGGTTTTTCAAACCACG  found at  226286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ACCACCTGCCTTGGGGCCAGGTGGCCACG  found at  93470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GAAAGCATATTTCAGGATATTATCCACG  found at  241715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AAGGTTTTTCCCTCCTAATCTAACCACG  found at  101845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ATTGTAACATCAAACTGACAAGGCCACG  found at  246963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ATGTAGTAGAAAGCCCAGAAGTCCCACG  found at  109659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CGGAAGGGGTACAGGCAAGGAACCCACG  found at  259066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6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5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GCCCAAGATAGGGGGACAGGACCCCACG  found at  1853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ATCTTCATTTTGCCATCAACCTGCCACG  found at  11056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CACCCCTCACACCACAAGCCAAGCCACG  found at  3877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ATTATCCTGAAATGGTATCATTACCACG  found at  35379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TCTCAAGTTCCCTTTTCAGTATGCCACG  found at  10667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AGGCTGCAGTGAGCTGTGATCATGCCACG  found at  42754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AGCTGATTATAATGGAAGATTGTCCACG  found at  12870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GTACCCACCCACCCACCCACCTACCACG  found at  56499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TTCACTGAAGAGTCTGGACCACTCCACG  found at  13129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CATTTCCAAATTCATGCCAAATGCCACG  found at  93424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GGTAACTTCAGTTTTTCATCTGCCACG  found at  30870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CTTCATCTGGGAAGATAAAACTAACCACG  found at  119702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GCTTTAAAATGCAGAACTAGGACCACG  found at  43590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TAGCTCCCTAGTGACCATAATGAACCACG  found at  137571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GTAATCATTCCCCTTTCCTCTCTGCCACG  found at  82171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TAAACAACCTAAAAATCCCCTCAGCCACG  found at  146033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TAACATCATGCATTCATTCATCTCCACG  found at  87290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ACCTTCCTGCCTTTCCTCTGTCCCCACG  found at  153980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CCATTCCCATTTCTCCGTGCCTGCCACG  found at  102047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GCAGAATGGTTTGTGGAAATAACCCACG  found at  168730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CTACATTGGGTGGGGAATTGAATCCACG  found at  103188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GCCACCTGTTCCTGTTTAAGGACCACG  found at  192749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CTTGAGCAAAGAAGTCAGGTAAGCCCACG  found at  107218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11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CTTCCTGGTTGTGAAGGTCTCTGCCACG  found at  195220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CCACATTCTAATCCCCTTCTCACCCACG  found at  110087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CATTTCCTTTGAGTGTCATGTTGCCACG  found at  222139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AGATGCACAGGATTACCTGGTCTCCACG  found at  121050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TTTGTAGTTGATAACTCATTCGACCCACG  found at  225023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7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TCCAAGGGGAGAGGTTTATTAACCCACG  found at  225617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GCATTCTGGCACTGGGGAAATGACCACG  found at  4623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TCAGAAAAACACTGCCTGAGAGTCCACG  found at  233750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CAGCTGGCTGAGCAGGCCTGCCCCCACG  found at  25197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6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CCTTCCACACAACAGCAAGGCCTCCCACG  found at  3626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TAGAAACATGCATATCAGGTGTCCCACG  found at  12401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GGGGTCCACACCTCCTGTCCATGCCACG  found at  58552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ATCATTTCTTTCTCCTAAGATCCTCCACG  found at  18611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GATCTTATTGCTACCACCCATTACCACG  found at  62324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TTTGCCTCTCTGTGCCATAATTTCCACG  found at  49128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TTTCATAAGCATAGATGCAGAGTCCACG  found at  63719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ATCAGAACTAATTAAAAACAGAGCCACG  found at  70700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TTTTATAAAGAGGAGTTCCCCCGGCCACG  found at  68747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AGATGGAAGGCTAAAATGTTTGTCCACG  found at  73906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AGCCACTAATACCTTTGTATACTACCACG  found at  73668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TGTTGAGATTACAGGCATGAGCCACCACG  found at  79624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GCTGAACGTCAGCGCCTCTGTCCCCACG  found at  90954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GCAGGGTGTATACACCCCCCACCCCACG  found at  81343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GGAATGGGAGCCTTGCTCACAGCCCCACG  found at  102981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TCCACTTGTACTCATTTTCGACCCCACG  found at  99442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AAGACACAGCCGCCGCCCCGTTCTCCACG  found at  109979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GCTGGAACTACAGGTGCCCACCACCACG  found at  105945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AGGACTTCCAATTTTCCATCTGCCACG  found at  111763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TTTACAAGCGAAGGTCGGAATAACCACG  found at  117968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8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GGTACTTTCAATATTCCATCTGCCACG  found at  154686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ATCCTCCTGTCTTCCTGGGCCCCCCACG  found at  3566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ATCAGACAGAGTTTATCTCCATTCCACG  found at  159174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ACCTATGGCTTGCCTGGGCATACCCACG  found at  9072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AGCCAAGTGATTAAGATCAACAACCACG  found at  167068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ACAATTTTGGACTGGGGAAATTACCACG  found at  9267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GGACCATGAATCTAAATCTGGATCCACG  found at  171820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AGGCTTCAGGAACAATTCCAGAGCCACG  found at  12256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TATTTTCCCAGCATAAATTGGATCCACG  found at  185625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TAGCCTGACTGGAATTGCAGATACCACG  found at  33508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GCATTCTGGCACTGGGGAAATGACCACG  found at  195854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TTTTTTTAAATTTTTAAAATTGTACCACG  found at  39727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CTTGCTTTGTTATCCGGAGGGTAGCCACG  found at  235907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AAGGTATTATGGAAAGAGAGAGCACCACG  found at  52211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7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CACTGCTGGCACGCTGGGCCAAGCCACG  found at  78254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CAATTCTCAGTCTTCATCTTTCTCCACG  found at  24843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ATGCAATTTATCCATTAATAAACCCACG  found at  79040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AATAGGGGACCTTTCCCCACTTTCCACG  found at  38878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TCCAAATATTCAGATGTTTGATGCCACG  found at  81696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CCCACCACCTCCAGGTGGGCTGCCCACG  found at  41403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CACTTTGTGTGAGGGCTCCAACCCCACG  found at  85127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TTCAAACACTCTGGAGTCAAAGTCCACG  found at  77777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CTTTGTATTAGTTATTTTGCATACCACG  found at  89906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ACTTCTGCCTTGAGTGACTCCAGGCCACG  found at  104373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CCGCTGTCCAGTGCTTGGCCAGGGCCACG  found at  94053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CTGGATAACAGGATAACAGAGTGCCACG  found at  105489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TACAATAAAGTTCAGCTTCTTAACCACG  found at  95776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CACTCTCAGGTCCGGCGCAGTGGCCCACG  found at  139976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ACACACGCCCTTTCTGACTGAACCACG  found at  102926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14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CCTCAAACAACTGGTATTCTAAACCACG  found at  155203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9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TAGATGCTGCCGTGGGGTCGGAGCCCACG  found at  173895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GGCTTCCTAGGTCTGACGCAGCACCACG  found at  2281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AGAAATGACACAAAGTCACTCTGCCACG  found at  177675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GAAGCTGCTCATCTGGCCCAGGTCCACG  found at  2611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TGCTGTTAATCTTTCTCCCGTCTCCACG  found at  191578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AGGGGCGAATGACTCCACTGAGGCCACG  found at  3439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CTGGCTGCCCGGCTGCCCACGCCTCCACG  found at  207187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GAGTGCGCGCACCAGGGGATGCTGCCACG  found at  16101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TGTGCCCAGAGAAGGCAGTGGAACCACG  found at  209838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CTACTGGTCATATAGTGAGCATCCCACG  found at  18026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ACCTCCTGGTCTGTACTTTCAAGACCACG  found at  214812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CAGCCCAAAGGCCACAGAGAAGACCACG  found at  20934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CAGATAGTGAACAGTCACCCACTCCACG  found at  219354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ATACCTGCTGCTGGCCCCAAGGAGCCACG  found at  23109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8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CATGGCTCCGATCCCAGCGGGTGCCACG  found at  47140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GCTGGGCAACCCAGGGAGACCAGCCACG  found at  1993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CCTAAGCAAGACCTTCCGGGCATCCACG  found at  55437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CCGGCCTCCCTCCCTCTCCTTCCCCACG  found at  8449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GGCACTTTCCATCTTTCATCGGCCACG  found at  56041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ACCATACCCCATGCAAGATAGCACCACG  found at  15380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TGAGCCCTGTGCAAATCAGACACCACG  found at  59809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AGCATGCAGTTTCCTGAAAGCTTCCACG  found at  31222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GATACATTATTATTAACTAAAGTCCACG  found at  61729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GGTACTTTCAATTTTTCACCTGCCACG  found at  34335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TGCTAAATTCCCTTATTTTATGTCCCACG  found at  64009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CACTCCGTGTGGGGCCTCTGACCCCACG  found at  46670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ACTGCTGCCAGCCCCTGGGGGGACCACG  found at  68102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TAACCCCAACAACCTTTGGAGCACCACG  found at  52059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ATTACAAGACCTCACACCAGCAGCCACG  found at  68186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GTTCATCAGCTTATGACTATATGACCACG  found at  55103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ATGTTGTGAATGCCCAGTTGAGACCCACG  found at  76070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TCATAACTAAGGTTATGACTTAACCACG  found at  60056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TCCCTCCCAGCCTTCTCCTCACCCCACG  found at  77252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AGGAACAAATCCCCTGGCTCTCCCCACG  found at  76993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20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TATTTTGGCATTTCGTAGCACCAACCACG  found at  78729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AGATGATTTTTACAGTCAATGAGCCACG  found at  6481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CCCCCTCATTAAAGTGTTTACCTACCACG  found at  80275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GCGGTGCCCGCGCAGGGTGCTACGCCACG  found at  3242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AACCAGGGTTCATCCTCACTATTCCACG  found at  97643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GTGACTATCTACAGTATCCACCCCACG  found at  45518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AATCTGCGCGCAAATGAATAAAGCCACG  found at  98255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TTCTCGTGATAATGAGGGAGTTCCCACG  found at  50623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AAACTTTTAGAAAGAGCCCAGCTCCACG  found at  129131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TTTCTCACCCACCCCACTCTCAGCCACG  found at  54290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ACAAAATATGGCAAAGCCTGAGACCACG  found at  136395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CCAAATACTGCCCCAGCCACCAACCACG  found at  65818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TCTTCCAAACAAGCCATTGTGGGCCACG  found at  139230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ATCCATGTGCAAACAGATCAGGGGCCACG  found at  80764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GGGGTTTTCAATTTTTCATCTGCCACG  found at  159018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ACAAGTTGGCATTGCCCAGACCACCACG  found at  82968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CATTCTGAGCCATCTGGAAACCTGCCACG  found at  166081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AGCTCTTGTCTTTTCAAACCCCACCACG  found at  83969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CCCAGGTTCGCAGACTCCAGTTATCCACG  found at  175535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ACTTTTGCCATCCTCCAGTGTGACCACG  found at  85405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GCTCTAGGTTCTGTGACAGTGACCCACG  found at  185416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21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TAGAAAGTAGTATCCCACAAGGTCCACG  found at  191218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ACCTTCCAATACCCAGTGCCCTCCACG  found at  21168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17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GCTGGGAGTACAGGCACCCGCCACCACG  found at  197065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CACCTTCCAATACCCAGTGCCCTCCACG  found at  21195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CGCCACGGCAGCCTCTGTCCTCCCACG  found at  198093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TTGGTCATTCTGTCATTTTTTCACCACG  found at  25087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9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GGACACAGTATGATAACCCCTAGCCACG  found at  35041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AGCCATCTAAACTTGGGCTTTTTTCCACG  found at  1543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ACTCCTTTCCCTCCTTGGCCTTCCCACG  found at  60186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AACAAAAGAAGTAATTCTATGAACCCACG  found at  3729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CATCCCCCAGCAGCGTGTTAGCGCCACG  found at  65635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GAAGACTGACGAATGTCAACTGGCCACG  found at  39610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22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TATCATCCATTAGAATGAGTTCTCCCACG  found at  22583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CCAAGCACTGCTTGGCATCCGCGGCCACG  found at  26081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TCTTTTCTCCTGAAAGCACTGTCACCACG  found at  311732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GAAGCTGCTCATCTGGCTCAGGTCCACG  found at  31211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TTCTAAATGTTTCTTCTAACAATCCCACG  found at  48623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CCCATCTTTGACTCATCACAGTCTTCCACG  found at  38993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TCCTGGGGCCTCCCTCCCCCCCGCCCACG  found at  61437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CCCGGGACCAGCTCTTTCTCTGGCCACG  found at  39021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AAAATATATGTATCAAGCAATTTCCCACG  found at  100840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CTTTAGCTGGGAATGGAAATATCCCCACG  found at  43787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CCGTCTACTGGGCTGCTCGGCATGGCCACG  found at  125364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GAAGGGGCTTTGCCATCTGTCTCACCACG  found at  64392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GAACATGGCACAGCTCCAAGCCTCCACG  found at  127599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GAGGTACTTTCAGTTTTTCATCTGCCACG  found at  65685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ACATGTAGTGAGCTCTATCCTTACCACG  found at  128777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CCTGGCGTTTAGAAGACAAATCACCACG  found at  65787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TCTCCTCTGGAGTGATAAAGAGTCCACG  found at  128881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AGATACACCGTCTGCTCAGGTCACCACG  found at  69280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AACCTGGGGCTGACCCTCAAAGGCCACG  found at  132624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X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CCGCTGTGCCTGCCTCCCACCGTCCCACG  found at  133058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TTTGAAATTTTTCTATAAGGAAGCCACG  found at  151130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GTGTGCCAGAGTAAATATGTTCGTCCACG  found at  152109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GTGGCTCTTTTAGCCGACTTTAGCCACG  found at  17674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TTTCTTGTTGTATCATGATAGCACCACG  found at  153578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GTGTGAAAGGTGTGCTGGCCATGGCCACG  found at  252747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CATTGATGGGCATTTATGTTAACTCCACG  found at  157356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GCTGCACAATCTGAAATGTCATGCCCACG  found at  26417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TCTGAAGCTTCAGAAGTCACAGTTCCACG  found at  162174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GCATTGTGGCACTAGGAAAATGACCACG  found at  88835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TATGTAAACAGAGCCTCTTAACGTCCACG  found at  162367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AAAAAAAAAACAAATCATAGCAACCACG  found at  896351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AGTACAATTTTATTACCTATAGGCCCACG  found at  163830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GCCTTTACTAAGGTTATAACTTAACCACG  found at  89660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TCAGTGGCCCTGGAGTGCCAGAGCCACG  found at  185055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ATTTTCAGGCCTGACTTTTGTGAGCCACG  found at  952534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CCACTAAAATCATCAGAGCTGTGCCCACG  found at  189209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GCATTCTGGAACTTGGACAATAACCACG  found at  1022049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TGGCTTCACGGCGGCGGAACTGACGCCACG  found at  189611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ATAAACAGAATCAATGACAAAAACCACG  found at  121621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ATTCCAGCCACACAGCGTCAGGGAGCCACG  found at  194374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TGTAAAATGAAGGGATACATAGGCCACG  found at  125460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10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TGCATTCTGGCACTGGGGAAATGACCACG  found at  149151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ATGTTGTGAGCGATATAGCATGAACCACG  found at  45103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GTTGGTTGTTTGAAAGGATAACAAACCACG  found at  1519845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ATTTTGCTTGTTAATGTCATTTACCCACG  found at  4922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ACTGAACCCAACTTATAATCAAACCCACG  found at  161396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TTGCCTTAGCTGGACGATAGAGTGGCCACG  found at  8971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ATAGGTACTTTCAATTTCCCATCGGCCACG  found at  178959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20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GCTCTTCACTCCATTCCTGACCCTTCCACG  found at  149469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ATTAAAAATATCTGAGGGTGGGACCCACG  found at  203341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ACTGGTTCAGCAGCAAGAACATGGCCACG  found at  199186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CCTAGGACAAATATGGTTTTGGGCTCCACG  found at  2116358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GCAAGAATAGTGCCAAGGTTCAGCCACG  found at  264191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9C089F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9C089F">
              <w:rPr>
                <w:rFonts w:ascii="Times New Roman" w:eastAsia="Times New Roman" w:hAnsi="Times New Roman"/>
                <w:b/>
                <w:sz w:val="18"/>
                <w:szCs w:val="18"/>
              </w:rPr>
              <w:t>chromosome Y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CGATGCACACAGAAAACTCCTCTGGGCCACG  found at  368128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TTACCAATTACTCACTGATTTGACCACG  found at  11211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CTCCCTTCCTCCCATCTCCTGGCAACCACG  found at  384087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CCCTCTTTGATGGGGAAAAATGGCCACG  found at  353943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GTGGTTCAGAGAGGAGCCTCTAAACCCACG  found at  390744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09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ATTCCCTCTTTGATGGGGAAAAATGGCCACG  found at  376382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GATGTGAGCATCTATTATCGTGCCCCACG  found at  39542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0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GACTTACTGATTAGTCACTGACTTCACCACG  found at  378416  line</w:t>
            </w:r>
          </w:p>
        </w:tc>
      </w:tr>
      <w:tr w:rsidR="00814AD6" w:rsidRPr="00814AD6" w:rsidTr="00B64642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ACATCTGTGGCCCAGGCAAGGGAAGCCACG  found at  413565  lin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2199" w:type="pct"/>
            <w:shd w:val="clear" w:color="auto" w:fill="auto"/>
            <w:noWrap/>
            <w:vAlign w:val="bottom"/>
            <w:hideMark/>
          </w:tcPr>
          <w:p w:rsidR="00814AD6" w:rsidRPr="00814AD6" w:rsidRDefault="00814AD6" w:rsidP="006D3AF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14AD6">
              <w:rPr>
                <w:rFonts w:ascii="Times New Roman" w:eastAsia="Times New Roman" w:hAnsi="Times New Roman"/>
                <w:sz w:val="18"/>
                <w:szCs w:val="18"/>
              </w:rPr>
              <w:t>CCAATTTAAATCCAATAGCTTTTCCACACCTCCACG  found at  399467  line</w:t>
            </w:r>
          </w:p>
        </w:tc>
      </w:tr>
    </w:tbl>
    <w:p w:rsidR="00814AD6" w:rsidRDefault="00814AD6"/>
    <w:sectPr w:rsidR="00814AD6" w:rsidSect="00517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A4BF9"/>
    <w:multiLevelType w:val="hybridMultilevel"/>
    <w:tmpl w:val="C1543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904F65"/>
    <w:multiLevelType w:val="multilevel"/>
    <w:tmpl w:val="5184A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4646F7E"/>
    <w:multiLevelType w:val="multilevel"/>
    <w:tmpl w:val="25F69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BE24FD8"/>
    <w:multiLevelType w:val="hybridMultilevel"/>
    <w:tmpl w:val="CEA07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14AD6"/>
    <w:rsid w:val="00517A09"/>
    <w:rsid w:val="006D3AF6"/>
    <w:rsid w:val="008041BF"/>
    <w:rsid w:val="00814AD6"/>
    <w:rsid w:val="009C089F"/>
    <w:rsid w:val="00B64642"/>
    <w:rsid w:val="00C9471D"/>
    <w:rsid w:val="00CA5878"/>
    <w:rsid w:val="00E3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A09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AD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14AD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14AD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814AD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BalloonTextChar">
    <w:name w:val="Balloon Text Char"/>
    <w:link w:val="BalloonText"/>
    <w:uiPriority w:val="99"/>
    <w:semiHidden/>
    <w:rsid w:val="00814AD6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A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814AD6"/>
  </w:style>
  <w:style w:type="character" w:customStyle="1" w:styleId="cmword">
    <w:name w:val="cm_word"/>
    <w:basedOn w:val="DefaultParagraphFont"/>
    <w:rsid w:val="00814AD6"/>
  </w:style>
  <w:style w:type="character" w:styleId="Hyperlink">
    <w:name w:val="Hyperlink"/>
    <w:uiPriority w:val="99"/>
    <w:unhideWhenUsed/>
    <w:rsid w:val="00814AD6"/>
    <w:rPr>
      <w:color w:val="0000FF"/>
      <w:u w:val="single"/>
    </w:rPr>
  </w:style>
  <w:style w:type="character" w:styleId="Emphasis">
    <w:name w:val="Emphasis"/>
    <w:uiPriority w:val="20"/>
    <w:qFormat/>
    <w:rsid w:val="00814AD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0</Pages>
  <Words>10382</Words>
  <Characters>59181</Characters>
  <Application>Microsoft Office Word</Application>
  <DocSecurity>0</DocSecurity>
  <Lines>493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Compaq</Company>
  <LinksUpToDate>false</LinksUpToDate>
  <CharactersWithSpaces>69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 Presario</dc:creator>
  <cp:lastModifiedBy>Vivek</cp:lastModifiedBy>
  <cp:revision>7</cp:revision>
  <dcterms:created xsi:type="dcterms:W3CDTF">2017-04-30T05:23:00Z</dcterms:created>
  <dcterms:modified xsi:type="dcterms:W3CDTF">2018-03-03T11:22:00Z</dcterms:modified>
</cp:coreProperties>
</file>